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7: </w:t>
      </w:r>
      <w:r>
        <w:rPr>
          <w:rFonts w:cs="Times New Roman" w:ascii="Times New Roman" w:hAnsi="Times New Roman"/>
          <w:b/>
          <w:szCs w:val="20"/>
          <w:lang w:val="en-GB"/>
        </w:rPr>
        <w:t>Table S2. Oligonucleotides used for quantitative real-time PCR.</w:t>
      </w:r>
      <w:r>
        <w:rPr>
          <w:rFonts w:cs="Times New Roman" w:ascii="Times New Roman" w:hAnsi="Times New Roman"/>
          <w:szCs w:val="20"/>
          <w:lang w:val="en-GB"/>
        </w:rPr>
        <w:t xml:space="preserve"> The name and sequence (5’-3’) for each combination of oligonucleotides are provided.</w:t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7"/>
        <w:gridCol w:w="6738"/>
        <w:gridCol w:w="1531"/>
      </w:tblGrid>
      <w:tr>
        <w:trPr>
          <w:trHeight w:val="300" w:hRule="atLeast"/>
        </w:trPr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6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QUENCE 5'-3'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EFFICIENCY</w:t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ACT2</w:t>
            </w:r>
          </w:p>
        </w:tc>
        <w:tc>
          <w:tcPr>
            <w:tcW w:w="6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TGCACCAAGCAGCATGAA / CCGATCCAGACACTGTACTTCCT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86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BiP1,2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CAGTCCTGAGGAGATTAGTGCT / TGCCTTTGAGCATCATTGAA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82.7%</w:t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CCH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TGGAGGCTGAAGCTGAGCCAA / TCGGCTTCTGCGGCTTTTGGT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108.4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COPT1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GAATGGCTTGCTCATTCCT / GGTATACACGGCGGTTTGGAT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7.7%</w:t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COPT2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GB"/>
              </w:rPr>
              <w:t>CGCCGGCTATGGCGTTGGTT /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GCAGCCTGAAGACGGCGGAA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3.6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CRT1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GACCTTAGTCTTCCAATTCTC / CCATTGTAAGTAAGGATAGCATG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9.4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EF1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GGTGACGCTGGTATGGTTA / TCCTTCTTGTCCACGCTCTT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1.8%</w:t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FSD1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GATTCACAGCATTGGGAGT / TGGAGGAAAACCATCAGGAG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3.6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GFP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GTTCCTTGGCCAACACTT / ATCCTGTTGACGAGGGTGTC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9.9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PDIL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CGTGAAGCTGAGGGTATTG / TGTGCGAAATCTAACTCAGAG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76.5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SPL7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GGCAGACTGTTCACCAGA / AGTTTGACGGGACCTGAATG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9.0%</w:t>
            </w:r>
          </w:p>
        </w:tc>
      </w:tr>
      <w:tr>
        <w:trPr>
          <w:trHeight w:val="338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MIR398C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ATCAACGGCTATAACGACGCTACG / GTGACCTGAGAACACATGAAACGAGAG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9.9%</w:t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bZIP60</w:t>
            </w:r>
          </w:p>
        </w:tc>
        <w:tc>
          <w:tcPr>
            <w:tcW w:w="6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GATGATGCTGTGGCTAAAA / TCTCAAGCATTCTCTTTCGAGAT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97.3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7:25:00Z</dcterms:created>
  <dc:creator>manoche</dc:creator>
  <dc:description/>
  <cp:keywords/>
  <dc:language>en-US</dc:language>
  <cp:lastModifiedBy>manoche</cp:lastModifiedBy>
  <dcterms:modified xsi:type="dcterms:W3CDTF">2014-08-26T07:33:00Z</dcterms:modified>
  <cp:revision>2</cp:revision>
  <dc:subject/>
  <dc:title/>
</cp:coreProperties>
</file>